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94B59" w14:textId="12C3093C" w:rsidR="00B271F2" w:rsidRDefault="00A737D8" w:rsidP="00436ADA">
      <w:pPr>
        <w:pStyle w:val="Heading1"/>
      </w:pPr>
      <w:r>
        <w:t xml:space="preserve">Additional File </w:t>
      </w:r>
      <w:r w:rsidR="00A531AA">
        <w:t>2</w:t>
      </w:r>
      <w:r w:rsidR="00B271F2">
        <w:t xml:space="preserve">: </w:t>
      </w:r>
      <w:r w:rsidR="00436ADA">
        <w:t>Standards for Reporting Qualitative Research (SRQR) Checklist</w:t>
      </w:r>
    </w:p>
    <w:tbl>
      <w:tblPr>
        <w:tblStyle w:val="TableGrid"/>
        <w:tblW w:w="15485" w:type="dxa"/>
        <w:tblInd w:w="-545" w:type="dxa"/>
        <w:tblLayout w:type="fixed"/>
        <w:tblLook w:val="04A0" w:firstRow="1" w:lastRow="0" w:firstColumn="1" w:lastColumn="0" w:noHBand="0" w:noVBand="1"/>
      </w:tblPr>
      <w:tblGrid>
        <w:gridCol w:w="691"/>
        <w:gridCol w:w="3056"/>
        <w:gridCol w:w="9123"/>
        <w:gridCol w:w="2615"/>
      </w:tblGrid>
      <w:tr w:rsidR="00436ADA" w14:paraId="79CC2F0E" w14:textId="77777777" w:rsidTr="00A86455">
        <w:tc>
          <w:tcPr>
            <w:tcW w:w="691" w:type="dxa"/>
          </w:tcPr>
          <w:p w14:paraId="4F03E6C2" w14:textId="6E762697" w:rsidR="00436ADA" w:rsidRPr="00436ADA" w:rsidRDefault="00436ADA" w:rsidP="00436ADA">
            <w:pPr>
              <w:rPr>
                <w:b/>
                <w:bCs/>
              </w:rPr>
            </w:pPr>
            <w:r w:rsidRPr="00436ADA">
              <w:rPr>
                <w:b/>
                <w:bCs/>
              </w:rPr>
              <w:t>No.</w:t>
            </w:r>
          </w:p>
        </w:tc>
        <w:tc>
          <w:tcPr>
            <w:tcW w:w="3056" w:type="dxa"/>
          </w:tcPr>
          <w:p w14:paraId="63B889AD" w14:textId="16643BD6" w:rsidR="00436ADA" w:rsidRPr="00436ADA" w:rsidRDefault="00436ADA" w:rsidP="00436ADA">
            <w:pPr>
              <w:rPr>
                <w:b/>
                <w:bCs/>
              </w:rPr>
            </w:pPr>
            <w:r w:rsidRPr="00436ADA">
              <w:rPr>
                <w:b/>
                <w:bCs/>
              </w:rPr>
              <w:t>Topic</w:t>
            </w:r>
          </w:p>
        </w:tc>
        <w:tc>
          <w:tcPr>
            <w:tcW w:w="9123" w:type="dxa"/>
          </w:tcPr>
          <w:p w14:paraId="71425765" w14:textId="62BE1996" w:rsidR="00436ADA" w:rsidRPr="00436ADA" w:rsidRDefault="00436ADA" w:rsidP="00436ADA">
            <w:pPr>
              <w:rPr>
                <w:b/>
                <w:bCs/>
              </w:rPr>
            </w:pPr>
            <w:r>
              <w:rPr>
                <w:b/>
                <w:bCs/>
              </w:rPr>
              <w:t>Item</w:t>
            </w:r>
          </w:p>
        </w:tc>
        <w:tc>
          <w:tcPr>
            <w:tcW w:w="2615" w:type="dxa"/>
          </w:tcPr>
          <w:p w14:paraId="39868C96" w14:textId="48B56075" w:rsidR="00436ADA" w:rsidRPr="00436ADA" w:rsidRDefault="00436ADA" w:rsidP="00436ADA">
            <w:pPr>
              <w:rPr>
                <w:b/>
                <w:bCs/>
              </w:rPr>
            </w:pPr>
            <w:r w:rsidRPr="00436ADA">
              <w:rPr>
                <w:b/>
                <w:bCs/>
              </w:rPr>
              <w:t>Page number</w:t>
            </w:r>
          </w:p>
        </w:tc>
      </w:tr>
      <w:tr w:rsidR="00436ADA" w14:paraId="623213B5" w14:textId="77777777" w:rsidTr="00A86455">
        <w:tc>
          <w:tcPr>
            <w:tcW w:w="15485" w:type="dxa"/>
            <w:gridSpan w:val="4"/>
          </w:tcPr>
          <w:p w14:paraId="56ED21AF" w14:textId="41D82985" w:rsidR="00436ADA" w:rsidRDefault="00436ADA" w:rsidP="00436ADA">
            <w:r w:rsidRPr="00436ADA">
              <w:rPr>
                <w:b/>
                <w:bCs/>
              </w:rPr>
              <w:t>Title and abstract</w:t>
            </w:r>
          </w:p>
        </w:tc>
      </w:tr>
      <w:tr w:rsidR="00436ADA" w14:paraId="4C2D6BA1" w14:textId="77777777" w:rsidTr="00A86455">
        <w:tc>
          <w:tcPr>
            <w:tcW w:w="691" w:type="dxa"/>
          </w:tcPr>
          <w:p w14:paraId="26CB85C4" w14:textId="530560C9" w:rsidR="00436ADA" w:rsidRDefault="00436ADA" w:rsidP="00436ADA">
            <w:r>
              <w:t>S1</w:t>
            </w:r>
          </w:p>
        </w:tc>
        <w:tc>
          <w:tcPr>
            <w:tcW w:w="3056" w:type="dxa"/>
          </w:tcPr>
          <w:p w14:paraId="68D7810C" w14:textId="112AC903" w:rsidR="00436ADA" w:rsidRDefault="00436ADA" w:rsidP="00436ADA">
            <w:r>
              <w:t>Title</w:t>
            </w:r>
          </w:p>
        </w:tc>
        <w:tc>
          <w:tcPr>
            <w:tcW w:w="9123" w:type="dxa"/>
          </w:tcPr>
          <w:p w14:paraId="2BF0B145" w14:textId="6AA3DB08" w:rsidR="00436ADA" w:rsidRDefault="00436ADA" w:rsidP="00436ADA">
            <w:r>
              <w:t>Concise description of the nature and topic of the study. Identifying the study as qualitative or indicating the approach (e.g., ethnography, grounded theory) or data collection methods (e.g., interview, focus group) is recommended.</w:t>
            </w:r>
          </w:p>
        </w:tc>
        <w:tc>
          <w:tcPr>
            <w:tcW w:w="2615" w:type="dxa"/>
          </w:tcPr>
          <w:p w14:paraId="2E7EA930" w14:textId="6DEF1754" w:rsidR="00436ADA" w:rsidRDefault="00CF1281" w:rsidP="00A86455">
            <w:pPr>
              <w:ind w:left="-100" w:firstLine="100"/>
            </w:pPr>
            <w:r>
              <w:t>1</w:t>
            </w:r>
          </w:p>
        </w:tc>
      </w:tr>
      <w:tr w:rsidR="00A86455" w14:paraId="7FBC676F" w14:textId="77777777" w:rsidTr="00A86455">
        <w:tc>
          <w:tcPr>
            <w:tcW w:w="691" w:type="dxa"/>
          </w:tcPr>
          <w:p w14:paraId="1D46684C" w14:textId="13BE2A43" w:rsidR="00436ADA" w:rsidRDefault="00436ADA" w:rsidP="00436ADA">
            <w:r>
              <w:t>S2</w:t>
            </w:r>
          </w:p>
        </w:tc>
        <w:tc>
          <w:tcPr>
            <w:tcW w:w="3056" w:type="dxa"/>
          </w:tcPr>
          <w:p w14:paraId="311BDF3C" w14:textId="6A10C455" w:rsidR="00436ADA" w:rsidRDefault="00436ADA" w:rsidP="00436ADA">
            <w:r>
              <w:t>Abstract</w:t>
            </w:r>
          </w:p>
        </w:tc>
        <w:tc>
          <w:tcPr>
            <w:tcW w:w="9123" w:type="dxa"/>
          </w:tcPr>
          <w:p w14:paraId="154FE069" w14:textId="2D259CF2" w:rsidR="00436ADA" w:rsidRDefault="00436ADA" w:rsidP="00436ADA">
            <w:r>
              <w:t>Summary of key elements of the study using the abstract format of the intended publication; typically includes background, purpose, methods, results, and conclusions</w:t>
            </w:r>
          </w:p>
        </w:tc>
        <w:tc>
          <w:tcPr>
            <w:tcW w:w="2615" w:type="dxa"/>
          </w:tcPr>
          <w:p w14:paraId="3460C6EE" w14:textId="40BA7F36" w:rsidR="00436ADA" w:rsidRDefault="00CF1281" w:rsidP="00436ADA">
            <w:r>
              <w:t>3-4</w:t>
            </w:r>
          </w:p>
        </w:tc>
      </w:tr>
      <w:tr w:rsidR="00436ADA" w14:paraId="5B730856" w14:textId="77777777" w:rsidTr="00A86455">
        <w:tc>
          <w:tcPr>
            <w:tcW w:w="15485" w:type="dxa"/>
            <w:gridSpan w:val="4"/>
          </w:tcPr>
          <w:p w14:paraId="3F347B82" w14:textId="342DB781" w:rsidR="00436ADA" w:rsidRPr="00436ADA" w:rsidRDefault="00436ADA" w:rsidP="00436ADA">
            <w:pPr>
              <w:rPr>
                <w:b/>
                <w:bCs/>
              </w:rPr>
            </w:pPr>
            <w:r w:rsidRPr="00436ADA">
              <w:rPr>
                <w:b/>
                <w:bCs/>
              </w:rPr>
              <w:t>Introduction</w:t>
            </w:r>
          </w:p>
        </w:tc>
      </w:tr>
      <w:tr w:rsidR="00436ADA" w14:paraId="59A28788" w14:textId="77777777" w:rsidTr="00A86455">
        <w:tc>
          <w:tcPr>
            <w:tcW w:w="691" w:type="dxa"/>
          </w:tcPr>
          <w:p w14:paraId="0B408A90" w14:textId="7E4578A1" w:rsidR="00436ADA" w:rsidRDefault="00436ADA" w:rsidP="00436ADA">
            <w:r>
              <w:t>S3</w:t>
            </w:r>
          </w:p>
        </w:tc>
        <w:tc>
          <w:tcPr>
            <w:tcW w:w="3056" w:type="dxa"/>
          </w:tcPr>
          <w:p w14:paraId="461061FF" w14:textId="7A567DD8" w:rsidR="00436ADA" w:rsidRDefault="00436ADA" w:rsidP="00436ADA">
            <w:r>
              <w:t>Problem formulation</w:t>
            </w:r>
          </w:p>
        </w:tc>
        <w:tc>
          <w:tcPr>
            <w:tcW w:w="9123" w:type="dxa"/>
          </w:tcPr>
          <w:p w14:paraId="7D8C4980" w14:textId="589C13FD" w:rsidR="00436ADA" w:rsidRDefault="00436ADA" w:rsidP="00436ADA">
            <w:r>
              <w:t>Problem Formulation: Description and significance of the problem/phenomenon studied; review of relevant theory and empirical work; problem statement.</w:t>
            </w:r>
          </w:p>
        </w:tc>
        <w:tc>
          <w:tcPr>
            <w:tcW w:w="2615" w:type="dxa"/>
          </w:tcPr>
          <w:p w14:paraId="09ECB9DA" w14:textId="5C4567CD" w:rsidR="00436ADA" w:rsidRDefault="002113AB" w:rsidP="00436ADA">
            <w:ins w:id="0" w:author="Annabelle South" w:date="2024-06-20T15:04:00Z" w16du:dateUtc="2024-06-20T14:04:00Z">
              <w:r>
                <w:t>5-7</w:t>
              </w:r>
            </w:ins>
            <w:del w:id="1" w:author="Annabelle South" w:date="2024-06-20T15:04:00Z" w16du:dateUtc="2024-06-20T14:04:00Z">
              <w:r w:rsidR="00CF1281" w:rsidDel="002113AB">
                <w:delText>7</w:delText>
              </w:r>
            </w:del>
            <w:del w:id="2" w:author="Annabelle South" w:date="2024-06-20T15:03:00Z" w16du:dateUtc="2024-06-20T14:03:00Z">
              <w:r w:rsidR="00CF1281" w:rsidDel="002113AB">
                <w:delText>-9</w:delText>
              </w:r>
            </w:del>
          </w:p>
        </w:tc>
      </w:tr>
      <w:tr w:rsidR="00436ADA" w14:paraId="65217978" w14:textId="77777777" w:rsidTr="00A86455">
        <w:tc>
          <w:tcPr>
            <w:tcW w:w="691" w:type="dxa"/>
          </w:tcPr>
          <w:p w14:paraId="0FBFBE64" w14:textId="71ECE38E" w:rsidR="00436ADA" w:rsidRDefault="00436ADA" w:rsidP="00436ADA">
            <w:r>
              <w:t>S4</w:t>
            </w:r>
          </w:p>
        </w:tc>
        <w:tc>
          <w:tcPr>
            <w:tcW w:w="3056" w:type="dxa"/>
          </w:tcPr>
          <w:p w14:paraId="49F7C1F1" w14:textId="5852873A" w:rsidR="00436ADA" w:rsidRDefault="00436ADA" w:rsidP="00436ADA">
            <w:r>
              <w:t>Purpose or research question</w:t>
            </w:r>
          </w:p>
        </w:tc>
        <w:tc>
          <w:tcPr>
            <w:tcW w:w="9123" w:type="dxa"/>
          </w:tcPr>
          <w:p w14:paraId="40D81C8F" w14:textId="724906BA" w:rsidR="00436ADA" w:rsidRDefault="00436ADA" w:rsidP="00436ADA">
            <w:r w:rsidRPr="00436ADA">
              <w:t>Purpose or research question: Purpose of the study and specific objectives or questions</w:t>
            </w:r>
          </w:p>
        </w:tc>
        <w:tc>
          <w:tcPr>
            <w:tcW w:w="2615" w:type="dxa"/>
          </w:tcPr>
          <w:p w14:paraId="3DCC63E7" w14:textId="46E9DCBE" w:rsidR="00436ADA" w:rsidRDefault="002113AB" w:rsidP="00436ADA">
            <w:ins w:id="3" w:author="Annabelle South" w:date="2024-06-20T15:05:00Z" w16du:dateUtc="2024-06-20T14:05:00Z">
              <w:r>
                <w:t>7</w:t>
              </w:r>
            </w:ins>
            <w:del w:id="4" w:author="Annabelle South" w:date="2024-06-20T15:05:00Z" w16du:dateUtc="2024-06-20T14:05:00Z">
              <w:r w:rsidR="00CF1281" w:rsidDel="002113AB">
                <w:delText>9</w:delText>
              </w:r>
            </w:del>
          </w:p>
        </w:tc>
      </w:tr>
      <w:tr w:rsidR="00436ADA" w14:paraId="6F45E878" w14:textId="77777777" w:rsidTr="00A86455">
        <w:tc>
          <w:tcPr>
            <w:tcW w:w="15485" w:type="dxa"/>
            <w:gridSpan w:val="4"/>
          </w:tcPr>
          <w:p w14:paraId="529668F9" w14:textId="7B5720C3" w:rsidR="00436ADA" w:rsidRPr="00436ADA" w:rsidRDefault="00436ADA" w:rsidP="00436ADA">
            <w:pPr>
              <w:rPr>
                <w:b/>
                <w:bCs/>
              </w:rPr>
            </w:pPr>
            <w:r w:rsidRPr="00436ADA">
              <w:rPr>
                <w:b/>
                <w:bCs/>
              </w:rPr>
              <w:t>Methods</w:t>
            </w:r>
          </w:p>
        </w:tc>
      </w:tr>
      <w:tr w:rsidR="00436ADA" w14:paraId="0A85E88A" w14:textId="77777777" w:rsidTr="00A86455">
        <w:tc>
          <w:tcPr>
            <w:tcW w:w="691" w:type="dxa"/>
          </w:tcPr>
          <w:p w14:paraId="01994ADB" w14:textId="23F8819E" w:rsidR="00436ADA" w:rsidRDefault="00436ADA" w:rsidP="00436ADA">
            <w:r>
              <w:t>S5</w:t>
            </w:r>
          </w:p>
        </w:tc>
        <w:tc>
          <w:tcPr>
            <w:tcW w:w="3056" w:type="dxa"/>
          </w:tcPr>
          <w:p w14:paraId="70D95187" w14:textId="1C4D6FE4" w:rsidR="00436ADA" w:rsidRDefault="00436ADA" w:rsidP="00436ADA">
            <w:r>
              <w:t>Qualitative approach and research paradigm</w:t>
            </w:r>
          </w:p>
        </w:tc>
        <w:tc>
          <w:tcPr>
            <w:tcW w:w="9123" w:type="dxa"/>
          </w:tcPr>
          <w:p w14:paraId="76592FAE" w14:textId="347FAFE8" w:rsidR="00436ADA" w:rsidDel="002113AB" w:rsidRDefault="00436ADA" w:rsidP="002113AB">
            <w:pPr>
              <w:rPr>
                <w:del w:id="5" w:author="Annabelle South" w:date="2024-06-20T15:06:00Z" w16du:dateUtc="2024-06-20T14:06:00Z"/>
              </w:rPr>
            </w:pPr>
            <w:r>
              <w:t>Qualitative approach and research paradigm: Qualitative approach (e.g., ethnography, grounded theory, case study, phenomenology, narrative research) and guiding theory if</w:t>
            </w:r>
            <w:ins w:id="6" w:author="Annabelle South" w:date="2024-06-20T15:06:00Z" w16du:dateUtc="2024-06-20T14:06:00Z">
              <w:r w:rsidR="002113AB">
                <w:t xml:space="preserve"> </w:t>
              </w:r>
            </w:ins>
          </w:p>
          <w:p w14:paraId="5C199B0F" w14:textId="45521B0D" w:rsidR="00436ADA" w:rsidRDefault="00436ADA" w:rsidP="00436ADA">
            <w:r>
              <w:t>appropriate; identifying the research paradigm (e.g., post-positivist, constructivist/interpretivist) is also recommended; rationale</w:t>
            </w:r>
          </w:p>
        </w:tc>
        <w:tc>
          <w:tcPr>
            <w:tcW w:w="2615" w:type="dxa"/>
          </w:tcPr>
          <w:p w14:paraId="5D5E6CEF" w14:textId="51B04A02" w:rsidR="00436ADA" w:rsidRDefault="00CF1281" w:rsidP="00436ADA">
            <w:del w:id="7" w:author="Annabelle South" w:date="2024-06-20T15:06:00Z" w16du:dateUtc="2024-06-20T14:06:00Z">
              <w:r w:rsidDel="002113AB">
                <w:delText>13-14</w:delText>
              </w:r>
            </w:del>
            <w:ins w:id="8" w:author="Annabelle South" w:date="2024-06-20T15:06:00Z" w16du:dateUtc="2024-06-20T14:06:00Z">
              <w:r w:rsidR="002113AB">
                <w:t>7</w:t>
              </w:r>
            </w:ins>
            <w:ins w:id="9" w:author="Annabelle South" w:date="2024-06-20T15:11:00Z" w16du:dateUtc="2024-06-20T14:11:00Z">
              <w:r w:rsidR="002113AB">
                <w:t>, 11</w:t>
              </w:r>
            </w:ins>
            <w:ins w:id="10" w:author="Annabelle South" w:date="2024-06-20T15:06:00Z" w16du:dateUtc="2024-06-20T14:06:00Z">
              <w:r w:rsidR="002113AB">
                <w:t>, Additional File 1</w:t>
              </w:r>
            </w:ins>
          </w:p>
        </w:tc>
      </w:tr>
      <w:tr w:rsidR="00436ADA" w14:paraId="530C4503" w14:textId="77777777" w:rsidTr="00A86455">
        <w:tc>
          <w:tcPr>
            <w:tcW w:w="691" w:type="dxa"/>
          </w:tcPr>
          <w:p w14:paraId="27093828" w14:textId="29CE8361" w:rsidR="00436ADA" w:rsidRDefault="00436ADA" w:rsidP="00436ADA">
            <w:r>
              <w:t>S6</w:t>
            </w:r>
          </w:p>
        </w:tc>
        <w:tc>
          <w:tcPr>
            <w:tcW w:w="3056" w:type="dxa"/>
          </w:tcPr>
          <w:p w14:paraId="27BC0CB5" w14:textId="4AD22582" w:rsidR="00436ADA" w:rsidRDefault="00436ADA" w:rsidP="00436ADA">
            <w:r>
              <w:t>Researcher characteristics and reflexivity</w:t>
            </w:r>
          </w:p>
        </w:tc>
        <w:tc>
          <w:tcPr>
            <w:tcW w:w="9123" w:type="dxa"/>
          </w:tcPr>
          <w:p w14:paraId="74403BBD" w14:textId="68BD2DF1" w:rsidR="00436ADA" w:rsidRDefault="00CF1281" w:rsidP="00CF1281">
            <w:r>
              <w:t>Researcher characteristics and reflexivity: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615" w:type="dxa"/>
          </w:tcPr>
          <w:p w14:paraId="36E2A470" w14:textId="2987C294" w:rsidR="0084323D" w:rsidRPr="002F09F6" w:rsidRDefault="0084323D" w:rsidP="0084323D">
            <w:pPr>
              <w:pStyle w:val="EndNoteBibliography"/>
            </w:pPr>
            <w:r>
              <w:t xml:space="preserve">Referenced to previous publications </w:t>
            </w:r>
            <w:r w:rsidRPr="002F09F6">
              <w:t>doi: 10.1371/journal.pmed.1003798.</w:t>
            </w:r>
          </w:p>
          <w:p w14:paraId="5F40C682" w14:textId="33B45E05" w:rsidR="00436ADA" w:rsidRDefault="0084323D" w:rsidP="0084323D">
            <w:proofErr w:type="spellStart"/>
            <w:r w:rsidRPr="002F09F6">
              <w:t>doi</w:t>
            </w:r>
            <w:proofErr w:type="spellEnd"/>
            <w:r w:rsidRPr="002F09F6">
              <w:t>: 10.1177/17407745231186088.</w:t>
            </w:r>
          </w:p>
        </w:tc>
      </w:tr>
      <w:tr w:rsidR="00436ADA" w14:paraId="048E6AE1" w14:textId="77777777" w:rsidTr="00A86455">
        <w:tc>
          <w:tcPr>
            <w:tcW w:w="691" w:type="dxa"/>
          </w:tcPr>
          <w:p w14:paraId="2168642B" w14:textId="2F9BE97C" w:rsidR="00436ADA" w:rsidRDefault="00436ADA" w:rsidP="00436ADA">
            <w:r>
              <w:t>S7</w:t>
            </w:r>
          </w:p>
        </w:tc>
        <w:tc>
          <w:tcPr>
            <w:tcW w:w="3056" w:type="dxa"/>
          </w:tcPr>
          <w:p w14:paraId="3CD78E74" w14:textId="65BFB14A" w:rsidR="00436ADA" w:rsidRDefault="00436ADA" w:rsidP="00436ADA">
            <w:r>
              <w:t>Context</w:t>
            </w:r>
          </w:p>
        </w:tc>
        <w:tc>
          <w:tcPr>
            <w:tcW w:w="9123" w:type="dxa"/>
          </w:tcPr>
          <w:p w14:paraId="3480C0E6" w14:textId="74A654E9" w:rsidR="00436ADA" w:rsidRDefault="00CF1281" w:rsidP="00436ADA">
            <w:r w:rsidRPr="00CF1281">
              <w:t>Context: Setting/site and salient contextual factors; rationale</w:t>
            </w:r>
          </w:p>
        </w:tc>
        <w:tc>
          <w:tcPr>
            <w:tcW w:w="2615" w:type="dxa"/>
          </w:tcPr>
          <w:p w14:paraId="4A74F957" w14:textId="25BBF257" w:rsidR="00436ADA" w:rsidRDefault="0084323D" w:rsidP="00436ADA">
            <w:del w:id="11" w:author="Annabelle South" w:date="2024-06-20T15:07:00Z" w16du:dateUtc="2024-06-20T14:07:00Z">
              <w:r w:rsidDel="002113AB">
                <w:delText>10-11</w:delText>
              </w:r>
            </w:del>
            <w:ins w:id="12" w:author="Annabelle South" w:date="2024-06-20T15:07:00Z" w16du:dateUtc="2024-06-20T14:07:00Z">
              <w:r w:rsidR="002113AB">
                <w:t>Additional File 1</w:t>
              </w:r>
            </w:ins>
          </w:p>
        </w:tc>
      </w:tr>
      <w:tr w:rsidR="00436ADA" w14:paraId="68149BAA" w14:textId="77777777" w:rsidTr="00A86455">
        <w:tc>
          <w:tcPr>
            <w:tcW w:w="691" w:type="dxa"/>
          </w:tcPr>
          <w:p w14:paraId="74932F35" w14:textId="3DCD646F" w:rsidR="00436ADA" w:rsidRDefault="00436ADA" w:rsidP="00436ADA">
            <w:r>
              <w:lastRenderedPageBreak/>
              <w:t>S8</w:t>
            </w:r>
          </w:p>
        </w:tc>
        <w:tc>
          <w:tcPr>
            <w:tcW w:w="3056" w:type="dxa"/>
          </w:tcPr>
          <w:p w14:paraId="4D870175" w14:textId="57746F36" w:rsidR="00436ADA" w:rsidRDefault="00436ADA" w:rsidP="00436ADA">
            <w:r>
              <w:t>Sampling strategy</w:t>
            </w:r>
          </w:p>
        </w:tc>
        <w:tc>
          <w:tcPr>
            <w:tcW w:w="9123" w:type="dxa"/>
          </w:tcPr>
          <w:p w14:paraId="1FE4BFDE" w14:textId="62F07EBB" w:rsidR="00CF1281" w:rsidRDefault="00CF1281" w:rsidP="00CF1281">
            <w:r>
              <w:t>Sampling strategy: How and why research participants, documents, or events were selected; criteria for deciding when no further sampling was necessary (e.g., sampling</w:t>
            </w:r>
          </w:p>
          <w:p w14:paraId="4F4FD36C" w14:textId="25A1755A" w:rsidR="00436ADA" w:rsidRDefault="00CF1281" w:rsidP="00CF1281">
            <w:r>
              <w:t>saturation); rationale</w:t>
            </w:r>
          </w:p>
        </w:tc>
        <w:tc>
          <w:tcPr>
            <w:tcW w:w="2615" w:type="dxa"/>
          </w:tcPr>
          <w:p w14:paraId="446EC1FB" w14:textId="09F8BD4D" w:rsidR="00436ADA" w:rsidRDefault="0084323D" w:rsidP="00436ADA">
            <w:del w:id="13" w:author="Annabelle South" w:date="2024-06-20T15:07:00Z" w16du:dateUtc="2024-06-20T14:07:00Z">
              <w:r w:rsidDel="002113AB">
                <w:delText>12-13</w:delText>
              </w:r>
            </w:del>
            <w:ins w:id="14" w:author="Annabelle South" w:date="2024-06-20T15:08:00Z" w16du:dateUtc="2024-06-20T14:08:00Z">
              <w:r w:rsidR="002113AB">
                <w:t xml:space="preserve">10, </w:t>
              </w:r>
            </w:ins>
            <w:ins w:id="15" w:author="Annabelle South" w:date="2024-06-20T15:07:00Z" w16du:dateUtc="2024-06-20T14:07:00Z">
              <w:r w:rsidR="002113AB">
                <w:t>Additional File 1</w:t>
              </w:r>
            </w:ins>
          </w:p>
        </w:tc>
      </w:tr>
      <w:tr w:rsidR="00436ADA" w14:paraId="3CA9BAD9" w14:textId="77777777" w:rsidTr="00A86455">
        <w:tc>
          <w:tcPr>
            <w:tcW w:w="691" w:type="dxa"/>
          </w:tcPr>
          <w:p w14:paraId="3BDE6229" w14:textId="6C1988EE" w:rsidR="00436ADA" w:rsidRDefault="00436ADA" w:rsidP="00436ADA">
            <w:r>
              <w:t>S9</w:t>
            </w:r>
          </w:p>
        </w:tc>
        <w:tc>
          <w:tcPr>
            <w:tcW w:w="3056" w:type="dxa"/>
          </w:tcPr>
          <w:p w14:paraId="5D688267" w14:textId="4520D1C4" w:rsidR="00436ADA" w:rsidRDefault="00436ADA" w:rsidP="00436ADA">
            <w:r>
              <w:t>Ethical issues pertaining to human subjects</w:t>
            </w:r>
          </w:p>
        </w:tc>
        <w:tc>
          <w:tcPr>
            <w:tcW w:w="9123" w:type="dxa"/>
          </w:tcPr>
          <w:p w14:paraId="0D5F9C83" w14:textId="16297B14" w:rsidR="00436ADA" w:rsidRDefault="00CF1281" w:rsidP="0084323D">
            <w:r>
              <w:t>Ethical issues pertaining to human subjects: Documentation of approval by an appropriate ethics review board and participant consent, or explanation for lack thereof; other</w:t>
            </w:r>
            <w:r w:rsidR="0084323D">
              <w:t xml:space="preserve"> </w:t>
            </w:r>
            <w:r>
              <w:t>confidentiality and data security issues</w:t>
            </w:r>
          </w:p>
        </w:tc>
        <w:tc>
          <w:tcPr>
            <w:tcW w:w="2615" w:type="dxa"/>
          </w:tcPr>
          <w:p w14:paraId="28040111" w14:textId="1B44FF6A" w:rsidR="00436ADA" w:rsidRDefault="002113AB" w:rsidP="00436ADA">
            <w:ins w:id="16" w:author="Annabelle South" w:date="2024-06-20T15:08:00Z" w16du:dateUtc="2024-06-20T14:08:00Z">
              <w:r>
                <w:t>28</w:t>
              </w:r>
            </w:ins>
            <w:del w:id="17" w:author="Annabelle South" w:date="2024-06-20T15:08:00Z" w16du:dateUtc="2024-06-20T14:08:00Z">
              <w:r w:rsidR="0084323D" w:rsidDel="002113AB">
                <w:delText>15</w:delText>
              </w:r>
            </w:del>
          </w:p>
        </w:tc>
      </w:tr>
      <w:tr w:rsidR="00436ADA" w14:paraId="62B2C92B" w14:textId="77777777" w:rsidTr="00A86455">
        <w:tc>
          <w:tcPr>
            <w:tcW w:w="691" w:type="dxa"/>
          </w:tcPr>
          <w:p w14:paraId="32C11833" w14:textId="05E1DD67" w:rsidR="00436ADA" w:rsidRDefault="00436ADA" w:rsidP="00436ADA">
            <w:r>
              <w:t>S10</w:t>
            </w:r>
          </w:p>
        </w:tc>
        <w:tc>
          <w:tcPr>
            <w:tcW w:w="3056" w:type="dxa"/>
          </w:tcPr>
          <w:p w14:paraId="34CA29B4" w14:textId="33129416" w:rsidR="00436ADA" w:rsidRDefault="00436ADA" w:rsidP="00436ADA">
            <w:r>
              <w:t>Data collection methods</w:t>
            </w:r>
          </w:p>
        </w:tc>
        <w:tc>
          <w:tcPr>
            <w:tcW w:w="9123" w:type="dxa"/>
          </w:tcPr>
          <w:p w14:paraId="4AAEBBAD" w14:textId="7411F8C4" w:rsidR="00436ADA" w:rsidRDefault="00CF1281" w:rsidP="00CF1281">
            <w:r>
              <w:t>Data collection methods: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615" w:type="dxa"/>
          </w:tcPr>
          <w:p w14:paraId="2C62BB28" w14:textId="5B76F524" w:rsidR="00436ADA" w:rsidRDefault="0084323D" w:rsidP="00436ADA">
            <w:del w:id="18" w:author="Annabelle South" w:date="2024-06-20T15:09:00Z" w16du:dateUtc="2024-06-20T14:09:00Z">
              <w:r w:rsidDel="002113AB">
                <w:delText>11-12</w:delText>
              </w:r>
            </w:del>
            <w:ins w:id="19" w:author="Annabelle South" w:date="2024-06-20T15:09:00Z" w16du:dateUtc="2024-06-20T14:09:00Z">
              <w:r w:rsidR="002113AB">
                <w:t>9, Additional File 1</w:t>
              </w:r>
            </w:ins>
          </w:p>
        </w:tc>
      </w:tr>
      <w:tr w:rsidR="00436ADA" w14:paraId="7FBF3693" w14:textId="77777777" w:rsidTr="00A86455">
        <w:tc>
          <w:tcPr>
            <w:tcW w:w="691" w:type="dxa"/>
          </w:tcPr>
          <w:p w14:paraId="661F0086" w14:textId="4CD7FCE5" w:rsidR="00436ADA" w:rsidRDefault="00436ADA" w:rsidP="00436ADA">
            <w:r>
              <w:t>S11</w:t>
            </w:r>
          </w:p>
        </w:tc>
        <w:tc>
          <w:tcPr>
            <w:tcW w:w="3056" w:type="dxa"/>
          </w:tcPr>
          <w:p w14:paraId="4E640FDC" w14:textId="331A38D2" w:rsidR="00436ADA" w:rsidRDefault="00436ADA" w:rsidP="00436ADA">
            <w:r>
              <w:t>Data collection instruments and technologies</w:t>
            </w:r>
          </w:p>
        </w:tc>
        <w:tc>
          <w:tcPr>
            <w:tcW w:w="9123" w:type="dxa"/>
          </w:tcPr>
          <w:p w14:paraId="6FC15C70" w14:textId="1F806497" w:rsidR="00436ADA" w:rsidRDefault="00CF1281" w:rsidP="0084323D">
            <w:r>
              <w:t xml:space="preserve">Data collection instruments and technologies: Description of instruments (e.g., interview guides, questionnaires) and devices (e.g., audio recorders) used for data </w:t>
            </w:r>
            <w:proofErr w:type="gramStart"/>
            <w:r>
              <w:t>collection;</w:t>
            </w:r>
            <w:proofErr w:type="gramEnd"/>
            <w:r w:rsidR="0084323D">
              <w:t xml:space="preserve"> </w:t>
            </w:r>
            <w:r>
              <w:t>if/how the instrument(s) changed over the course of the study</w:t>
            </w:r>
          </w:p>
        </w:tc>
        <w:tc>
          <w:tcPr>
            <w:tcW w:w="2615" w:type="dxa"/>
          </w:tcPr>
          <w:p w14:paraId="680415A5" w14:textId="3E54BFBD" w:rsidR="00436ADA" w:rsidRDefault="0084323D" w:rsidP="00436ADA">
            <w:del w:id="20" w:author="Annabelle South" w:date="2024-06-20T15:09:00Z" w16du:dateUtc="2024-06-20T14:09:00Z">
              <w:r w:rsidDel="002113AB">
                <w:delText>11-12</w:delText>
              </w:r>
            </w:del>
            <w:ins w:id="21" w:author="Annabelle South" w:date="2024-06-20T15:09:00Z" w16du:dateUtc="2024-06-20T14:09:00Z">
              <w:r w:rsidR="002113AB">
                <w:t>10, Additional File 1</w:t>
              </w:r>
            </w:ins>
          </w:p>
        </w:tc>
      </w:tr>
      <w:tr w:rsidR="00436ADA" w14:paraId="01F80BDC" w14:textId="77777777" w:rsidTr="00A86455">
        <w:tc>
          <w:tcPr>
            <w:tcW w:w="691" w:type="dxa"/>
          </w:tcPr>
          <w:p w14:paraId="4E98A795" w14:textId="1B5B6395" w:rsidR="00436ADA" w:rsidRDefault="00436ADA" w:rsidP="00436ADA">
            <w:r>
              <w:t>S12</w:t>
            </w:r>
          </w:p>
        </w:tc>
        <w:tc>
          <w:tcPr>
            <w:tcW w:w="3056" w:type="dxa"/>
          </w:tcPr>
          <w:p w14:paraId="5161CE67" w14:textId="42CDE2DF" w:rsidR="00436ADA" w:rsidRDefault="00436ADA" w:rsidP="00436ADA">
            <w:r>
              <w:t>Units of study</w:t>
            </w:r>
          </w:p>
        </w:tc>
        <w:tc>
          <w:tcPr>
            <w:tcW w:w="9123" w:type="dxa"/>
          </w:tcPr>
          <w:p w14:paraId="30382600" w14:textId="36FB7B0A" w:rsidR="00436ADA" w:rsidRDefault="00CF1281" w:rsidP="00CF1281">
            <w:r>
              <w:t>Units of study: Number and relevant characteristics of participants, documents, or events included in the study; level of participation</w:t>
            </w:r>
          </w:p>
        </w:tc>
        <w:tc>
          <w:tcPr>
            <w:tcW w:w="2615" w:type="dxa"/>
          </w:tcPr>
          <w:p w14:paraId="7516AD02" w14:textId="797BE1C4" w:rsidR="00436ADA" w:rsidRDefault="0084323D" w:rsidP="00436ADA">
            <w:del w:id="22" w:author="Annabelle South" w:date="2024-06-20T15:10:00Z" w16du:dateUtc="2024-06-20T14:10:00Z">
              <w:r w:rsidDel="002113AB">
                <w:delText>15-16</w:delText>
              </w:r>
            </w:del>
            <w:ins w:id="23" w:author="Annabelle South" w:date="2024-06-20T15:10:00Z" w16du:dateUtc="2024-06-20T14:10:00Z">
              <w:r w:rsidR="002113AB">
                <w:t>Previous papers and Additional File 3</w:t>
              </w:r>
            </w:ins>
          </w:p>
        </w:tc>
      </w:tr>
      <w:tr w:rsidR="00436ADA" w14:paraId="048CC37E" w14:textId="77777777" w:rsidTr="00A86455">
        <w:tc>
          <w:tcPr>
            <w:tcW w:w="691" w:type="dxa"/>
          </w:tcPr>
          <w:p w14:paraId="262F9A0B" w14:textId="692A2830" w:rsidR="00436ADA" w:rsidRDefault="00436ADA" w:rsidP="00436ADA">
            <w:r>
              <w:t>S13</w:t>
            </w:r>
          </w:p>
        </w:tc>
        <w:tc>
          <w:tcPr>
            <w:tcW w:w="3056" w:type="dxa"/>
          </w:tcPr>
          <w:p w14:paraId="0B3559B6" w14:textId="4188892B" w:rsidR="00436ADA" w:rsidRDefault="00436ADA" w:rsidP="00436ADA">
            <w:r>
              <w:t>Data processing</w:t>
            </w:r>
          </w:p>
        </w:tc>
        <w:tc>
          <w:tcPr>
            <w:tcW w:w="9123" w:type="dxa"/>
          </w:tcPr>
          <w:p w14:paraId="67E9BF96" w14:textId="4411868B" w:rsidR="00CF1281" w:rsidRDefault="00CF1281" w:rsidP="00CF1281">
            <w:r>
              <w:t xml:space="preserve">Data processing: Methods for processing data prior to and during analysis, including transcription, data entry, data management and security, verification of data integrity, </w:t>
            </w:r>
            <w:proofErr w:type="gramStart"/>
            <w:r>
              <w:t>data</w:t>
            </w:r>
            <w:proofErr w:type="gramEnd"/>
          </w:p>
          <w:p w14:paraId="18BF5A0F" w14:textId="0D67C725" w:rsidR="00436ADA" w:rsidRDefault="00CF1281" w:rsidP="00CF1281">
            <w:r>
              <w:t>coding and anonymization / de-identification of excerpts</w:t>
            </w:r>
          </w:p>
        </w:tc>
        <w:tc>
          <w:tcPr>
            <w:tcW w:w="2615" w:type="dxa"/>
          </w:tcPr>
          <w:p w14:paraId="7FEEBB1A" w14:textId="65801075" w:rsidR="00436ADA" w:rsidRDefault="0084323D" w:rsidP="00436ADA">
            <w:del w:id="24" w:author="Annabelle South" w:date="2024-06-20T15:11:00Z" w16du:dateUtc="2024-06-20T14:11:00Z">
              <w:r w:rsidDel="002113AB">
                <w:delText>11-13</w:delText>
              </w:r>
            </w:del>
            <w:ins w:id="25" w:author="Annabelle South" w:date="2024-06-20T15:11:00Z" w16du:dateUtc="2024-06-20T14:11:00Z">
              <w:r w:rsidR="002113AB">
                <w:t>Additional File 1</w:t>
              </w:r>
            </w:ins>
          </w:p>
        </w:tc>
      </w:tr>
      <w:tr w:rsidR="00436ADA" w14:paraId="28026038" w14:textId="77777777" w:rsidTr="00A86455">
        <w:tc>
          <w:tcPr>
            <w:tcW w:w="691" w:type="dxa"/>
          </w:tcPr>
          <w:p w14:paraId="48443D06" w14:textId="4DF97C1D" w:rsidR="00436ADA" w:rsidRDefault="00436ADA" w:rsidP="00436ADA">
            <w:r>
              <w:t>S14</w:t>
            </w:r>
          </w:p>
        </w:tc>
        <w:tc>
          <w:tcPr>
            <w:tcW w:w="3056" w:type="dxa"/>
          </w:tcPr>
          <w:p w14:paraId="7CE5E305" w14:textId="32BEB7B4" w:rsidR="00436ADA" w:rsidRDefault="00436ADA" w:rsidP="00436ADA">
            <w:r>
              <w:t>Data analysis</w:t>
            </w:r>
          </w:p>
        </w:tc>
        <w:tc>
          <w:tcPr>
            <w:tcW w:w="9123" w:type="dxa"/>
          </w:tcPr>
          <w:p w14:paraId="1A4340D6" w14:textId="61BCC01B" w:rsidR="00436ADA" w:rsidRDefault="00CF1281" w:rsidP="00CF1281">
            <w:r>
              <w:t>Data analysis: Process by which inferences, themes, etc. were identified and developed, including the researchers involved in data analysis; usually references a specific paradigm or approach; rationale</w:t>
            </w:r>
          </w:p>
        </w:tc>
        <w:tc>
          <w:tcPr>
            <w:tcW w:w="2615" w:type="dxa"/>
          </w:tcPr>
          <w:p w14:paraId="211B1BB3" w14:textId="7243424A" w:rsidR="00436ADA" w:rsidRDefault="0084323D" w:rsidP="00436ADA">
            <w:del w:id="26" w:author="Annabelle South" w:date="2024-06-20T15:11:00Z" w16du:dateUtc="2024-06-20T14:11:00Z">
              <w:r w:rsidDel="002113AB">
                <w:delText>13-14</w:delText>
              </w:r>
            </w:del>
            <w:ins w:id="27" w:author="Annabelle South" w:date="2024-06-20T15:11:00Z" w16du:dateUtc="2024-06-20T14:11:00Z">
              <w:r w:rsidR="002113AB">
                <w:t>11-1</w:t>
              </w:r>
            </w:ins>
            <w:ins w:id="28" w:author="Annabelle South" w:date="2024-06-20T15:12:00Z" w16du:dateUtc="2024-06-20T14:12:00Z">
              <w:r w:rsidR="002113AB">
                <w:t>4, Additional File 1</w:t>
              </w:r>
            </w:ins>
          </w:p>
        </w:tc>
      </w:tr>
      <w:tr w:rsidR="00436ADA" w14:paraId="70DC83DC" w14:textId="77777777" w:rsidTr="00A86455">
        <w:tc>
          <w:tcPr>
            <w:tcW w:w="691" w:type="dxa"/>
          </w:tcPr>
          <w:p w14:paraId="33209F6D" w14:textId="0E478B34" w:rsidR="00436ADA" w:rsidRDefault="00436ADA" w:rsidP="00436ADA">
            <w:r>
              <w:t>S15</w:t>
            </w:r>
          </w:p>
        </w:tc>
        <w:tc>
          <w:tcPr>
            <w:tcW w:w="3056" w:type="dxa"/>
          </w:tcPr>
          <w:p w14:paraId="0590D957" w14:textId="5FE47D1F" w:rsidR="00436ADA" w:rsidRDefault="00436ADA" w:rsidP="00436ADA">
            <w:r>
              <w:t>Techniques to enhance trustworthiness</w:t>
            </w:r>
          </w:p>
        </w:tc>
        <w:tc>
          <w:tcPr>
            <w:tcW w:w="9123" w:type="dxa"/>
          </w:tcPr>
          <w:p w14:paraId="20EE8FB0" w14:textId="4FB0FE8C" w:rsidR="00436ADA" w:rsidRDefault="00CF1281" w:rsidP="00CF1281">
            <w:r>
              <w:t xml:space="preserve">Techniques to enhance trustworthiness: Techniques to enhance trustworthiness and credibility of data </w:t>
            </w:r>
            <w:proofErr w:type="gramStart"/>
            <w:r>
              <w:t>analysis,(</w:t>
            </w:r>
            <w:proofErr w:type="gramEnd"/>
            <w:r>
              <w:t>e.g., member checking, triangulation, audit trail); rationale</w:t>
            </w:r>
          </w:p>
        </w:tc>
        <w:tc>
          <w:tcPr>
            <w:tcW w:w="2615" w:type="dxa"/>
          </w:tcPr>
          <w:p w14:paraId="7B0B0570" w14:textId="4F8334F6" w:rsidR="00436ADA" w:rsidRDefault="002113AB" w:rsidP="00436ADA">
            <w:ins w:id="29" w:author="Annabelle South" w:date="2024-06-20T15:12:00Z" w16du:dateUtc="2024-06-20T14:12:00Z">
              <w:r>
                <w:t>13-</w:t>
              </w:r>
            </w:ins>
            <w:r w:rsidR="0084323D">
              <w:t>14</w:t>
            </w:r>
            <w:ins w:id="30" w:author="Annabelle South" w:date="2024-06-20T15:12:00Z" w16du:dateUtc="2024-06-20T14:12:00Z">
              <w:r>
                <w:t>, Additional File 1</w:t>
              </w:r>
            </w:ins>
          </w:p>
        </w:tc>
      </w:tr>
      <w:tr w:rsidR="00436ADA" w14:paraId="2F1856E3" w14:textId="77777777" w:rsidTr="00A86455">
        <w:tc>
          <w:tcPr>
            <w:tcW w:w="15485" w:type="dxa"/>
            <w:gridSpan w:val="4"/>
          </w:tcPr>
          <w:p w14:paraId="1DE68210" w14:textId="41C4C3C6" w:rsidR="00436ADA" w:rsidRPr="00436ADA" w:rsidRDefault="00436ADA" w:rsidP="00436ADA">
            <w:pPr>
              <w:rPr>
                <w:b/>
                <w:bCs/>
              </w:rPr>
            </w:pPr>
            <w:r w:rsidRPr="00436ADA">
              <w:rPr>
                <w:b/>
                <w:bCs/>
              </w:rPr>
              <w:t>Results/findings</w:t>
            </w:r>
          </w:p>
        </w:tc>
      </w:tr>
      <w:tr w:rsidR="00436ADA" w14:paraId="77A97FCD" w14:textId="77777777" w:rsidTr="00A86455">
        <w:tc>
          <w:tcPr>
            <w:tcW w:w="691" w:type="dxa"/>
          </w:tcPr>
          <w:p w14:paraId="39E1F39D" w14:textId="00FCBADB" w:rsidR="00436ADA" w:rsidRDefault="00436ADA" w:rsidP="00436ADA">
            <w:r>
              <w:t>S16</w:t>
            </w:r>
          </w:p>
        </w:tc>
        <w:tc>
          <w:tcPr>
            <w:tcW w:w="3056" w:type="dxa"/>
          </w:tcPr>
          <w:p w14:paraId="2C4BA6AD" w14:textId="24DB2F0E" w:rsidR="00436ADA" w:rsidRDefault="00436ADA" w:rsidP="00436ADA">
            <w:r>
              <w:t>Synthesis and interpretation</w:t>
            </w:r>
          </w:p>
        </w:tc>
        <w:tc>
          <w:tcPr>
            <w:tcW w:w="9123" w:type="dxa"/>
          </w:tcPr>
          <w:p w14:paraId="6D46101D" w14:textId="612487FA" w:rsidR="00436ADA" w:rsidRDefault="00CF1281" w:rsidP="00CF1281">
            <w:r>
              <w:t>Synthesis and interpretation: Main findings (e.g., interpretations, inferences, and themes); might include development of a theory or model, or integration with prior research or theory</w:t>
            </w:r>
          </w:p>
        </w:tc>
        <w:tc>
          <w:tcPr>
            <w:tcW w:w="2615" w:type="dxa"/>
          </w:tcPr>
          <w:p w14:paraId="33E51D80" w14:textId="7517AB59" w:rsidR="00436ADA" w:rsidRDefault="0084323D" w:rsidP="00436ADA">
            <w:del w:id="31" w:author="Annabelle South" w:date="2024-06-20T15:12:00Z" w16du:dateUtc="2024-06-20T14:12:00Z">
              <w:r w:rsidDel="002113AB">
                <w:delText>16-20</w:delText>
              </w:r>
            </w:del>
            <w:ins w:id="32" w:author="Annabelle South" w:date="2024-06-20T15:12:00Z" w16du:dateUtc="2024-06-20T14:12:00Z">
              <w:r w:rsidR="002113AB">
                <w:t>15-</w:t>
              </w:r>
            </w:ins>
            <w:ins w:id="33" w:author="Annabelle South" w:date="2024-06-20T15:13:00Z" w16du:dateUtc="2024-06-20T14:13:00Z">
              <w:r w:rsidR="002113AB">
                <w:t>20, Additional File 4</w:t>
              </w:r>
            </w:ins>
          </w:p>
        </w:tc>
      </w:tr>
      <w:tr w:rsidR="00436ADA" w14:paraId="08B5332B" w14:textId="77777777" w:rsidTr="00A86455">
        <w:tc>
          <w:tcPr>
            <w:tcW w:w="691" w:type="dxa"/>
          </w:tcPr>
          <w:p w14:paraId="034C3A76" w14:textId="0BA9BE96" w:rsidR="00436ADA" w:rsidRDefault="00436ADA" w:rsidP="00436ADA">
            <w:r>
              <w:t>S17</w:t>
            </w:r>
          </w:p>
        </w:tc>
        <w:tc>
          <w:tcPr>
            <w:tcW w:w="3056" w:type="dxa"/>
          </w:tcPr>
          <w:p w14:paraId="1E6B7DC9" w14:textId="213B077D" w:rsidR="00436ADA" w:rsidRDefault="00436ADA" w:rsidP="00436ADA">
            <w:r>
              <w:t>Links to empirical data</w:t>
            </w:r>
          </w:p>
        </w:tc>
        <w:tc>
          <w:tcPr>
            <w:tcW w:w="9123" w:type="dxa"/>
          </w:tcPr>
          <w:p w14:paraId="1CC5555A" w14:textId="05B878C1" w:rsidR="00436ADA" w:rsidRDefault="00CF1281" w:rsidP="00CF1281">
            <w:r>
              <w:t>Links to empirical data: Evidence (e.g., quotes, field notes, text excerpts, photographs) to substantiate analytic findings</w:t>
            </w:r>
          </w:p>
        </w:tc>
        <w:tc>
          <w:tcPr>
            <w:tcW w:w="2615" w:type="dxa"/>
          </w:tcPr>
          <w:p w14:paraId="59681331" w14:textId="67F769F8" w:rsidR="00436ADA" w:rsidRDefault="0084323D" w:rsidP="00436ADA">
            <w:r>
              <w:t xml:space="preserve">Table </w:t>
            </w:r>
            <w:ins w:id="34" w:author="Annabelle South" w:date="2024-06-20T15:13:00Z" w16du:dateUtc="2024-06-20T14:13:00Z">
              <w:r w:rsidR="002113AB">
                <w:t>1</w:t>
              </w:r>
            </w:ins>
            <w:del w:id="35" w:author="Annabelle South" w:date="2024-06-20T15:13:00Z" w16du:dateUtc="2024-06-20T14:13:00Z">
              <w:r w:rsidDel="002113AB">
                <w:delText>2</w:delText>
              </w:r>
            </w:del>
            <w:r>
              <w:t xml:space="preserve">, </w:t>
            </w:r>
            <w:del w:id="36" w:author="Annabelle South" w:date="2024-06-20T15:13:00Z" w16du:dateUtc="2024-06-20T14:13:00Z">
              <w:r w:rsidDel="002113AB">
                <w:delText>S2 Text</w:delText>
              </w:r>
            </w:del>
            <w:ins w:id="37" w:author="Annabelle South" w:date="2024-06-20T15:13:00Z" w16du:dateUtc="2024-06-20T14:13:00Z">
              <w:r w:rsidR="002113AB">
                <w:t>Additional File 5</w:t>
              </w:r>
            </w:ins>
            <w:r>
              <w:t xml:space="preserve"> </w:t>
            </w:r>
          </w:p>
        </w:tc>
      </w:tr>
      <w:tr w:rsidR="00436ADA" w14:paraId="5B58FC23" w14:textId="77777777" w:rsidTr="00A86455">
        <w:tc>
          <w:tcPr>
            <w:tcW w:w="15485" w:type="dxa"/>
            <w:gridSpan w:val="4"/>
          </w:tcPr>
          <w:p w14:paraId="0123F41F" w14:textId="7D491A97" w:rsidR="00436ADA" w:rsidRPr="00436ADA" w:rsidRDefault="00436ADA" w:rsidP="00436ADA">
            <w:pPr>
              <w:rPr>
                <w:b/>
                <w:bCs/>
              </w:rPr>
            </w:pPr>
            <w:r w:rsidRPr="00436ADA">
              <w:rPr>
                <w:b/>
                <w:bCs/>
              </w:rPr>
              <w:lastRenderedPageBreak/>
              <w:t>Discussion</w:t>
            </w:r>
          </w:p>
        </w:tc>
      </w:tr>
      <w:tr w:rsidR="00436ADA" w14:paraId="6DF574C2" w14:textId="77777777" w:rsidTr="00A86455">
        <w:tc>
          <w:tcPr>
            <w:tcW w:w="691" w:type="dxa"/>
          </w:tcPr>
          <w:p w14:paraId="562F49F1" w14:textId="74BEE1C5" w:rsidR="00436ADA" w:rsidRDefault="00436ADA" w:rsidP="00436ADA">
            <w:r>
              <w:t>S18</w:t>
            </w:r>
          </w:p>
        </w:tc>
        <w:tc>
          <w:tcPr>
            <w:tcW w:w="3056" w:type="dxa"/>
          </w:tcPr>
          <w:p w14:paraId="6F347AAA" w14:textId="1A46E5E1" w:rsidR="00436ADA" w:rsidRDefault="00436ADA" w:rsidP="00436ADA">
            <w:r>
              <w:t>Integration with prior work, implications, transferability, and contributions to the field</w:t>
            </w:r>
          </w:p>
        </w:tc>
        <w:tc>
          <w:tcPr>
            <w:tcW w:w="9123" w:type="dxa"/>
          </w:tcPr>
          <w:p w14:paraId="098992A8" w14:textId="6818DBB1" w:rsidR="00CF1281" w:rsidRDefault="00CF1281" w:rsidP="00CF1281">
            <w:r>
              <w:t xml:space="preserve">Integration with prior work, implications, transferability, and contribution(s) to the field: </w:t>
            </w:r>
            <w:proofErr w:type="gramStart"/>
            <w:r>
              <w:t>Short</w:t>
            </w:r>
            <w:proofErr w:type="gramEnd"/>
            <w:r>
              <w:t xml:space="preserve"> summary of main findings, explanation of how findings and conclusions connect to,</w:t>
            </w:r>
          </w:p>
          <w:p w14:paraId="4B52BCF9" w14:textId="69EFC09F" w:rsidR="00436ADA" w:rsidRDefault="00CF1281" w:rsidP="00CF1281">
            <w:r>
              <w:t>support, elaborate on, or challenge conclusions of earlier scholarship; discussion of scope of application/ generalizability; identification of unique contribution(s) to scholarship in a discipline or field</w:t>
            </w:r>
          </w:p>
        </w:tc>
        <w:tc>
          <w:tcPr>
            <w:tcW w:w="2615" w:type="dxa"/>
          </w:tcPr>
          <w:p w14:paraId="402887FB" w14:textId="46FFD524" w:rsidR="00436ADA" w:rsidRDefault="0084323D" w:rsidP="00436ADA">
            <w:del w:id="38" w:author="Annabelle South" w:date="2024-06-20T15:14:00Z" w16du:dateUtc="2024-06-20T14:14:00Z">
              <w:r w:rsidDel="002113AB">
                <w:delText>23-24</w:delText>
              </w:r>
            </w:del>
            <w:ins w:id="39" w:author="Annabelle South" w:date="2024-06-20T15:14:00Z" w16du:dateUtc="2024-06-20T14:14:00Z">
              <w:r w:rsidR="002113AB">
                <w:t>20-25</w:t>
              </w:r>
            </w:ins>
          </w:p>
        </w:tc>
      </w:tr>
      <w:tr w:rsidR="00436ADA" w14:paraId="1DFA347F" w14:textId="77777777" w:rsidTr="00A86455">
        <w:tc>
          <w:tcPr>
            <w:tcW w:w="691" w:type="dxa"/>
          </w:tcPr>
          <w:p w14:paraId="3D4BD7F3" w14:textId="3F6BDF58" w:rsidR="00436ADA" w:rsidRDefault="00436ADA" w:rsidP="00436ADA">
            <w:r>
              <w:t>S19</w:t>
            </w:r>
          </w:p>
        </w:tc>
        <w:tc>
          <w:tcPr>
            <w:tcW w:w="3056" w:type="dxa"/>
          </w:tcPr>
          <w:p w14:paraId="21A84C63" w14:textId="410640F9" w:rsidR="00436ADA" w:rsidRDefault="00436ADA" w:rsidP="00436ADA">
            <w:r>
              <w:t>Limitations</w:t>
            </w:r>
          </w:p>
        </w:tc>
        <w:tc>
          <w:tcPr>
            <w:tcW w:w="9123" w:type="dxa"/>
          </w:tcPr>
          <w:p w14:paraId="508733E7" w14:textId="2A416DE8" w:rsidR="00436ADA" w:rsidRDefault="00CF1281" w:rsidP="00436ADA">
            <w:r w:rsidRPr="00CF1281">
              <w:t>Limitations: Trustworthiness and limitations of findings</w:t>
            </w:r>
          </w:p>
        </w:tc>
        <w:tc>
          <w:tcPr>
            <w:tcW w:w="2615" w:type="dxa"/>
          </w:tcPr>
          <w:p w14:paraId="6DDEF8C3" w14:textId="38454654" w:rsidR="00436ADA" w:rsidRDefault="0084323D" w:rsidP="00436ADA">
            <w:del w:id="40" w:author="Annabelle South" w:date="2024-06-20T15:14:00Z" w16du:dateUtc="2024-06-20T14:14:00Z">
              <w:r w:rsidDel="002113AB">
                <w:delText>22-</w:delText>
              </w:r>
            </w:del>
            <w:r>
              <w:t>23</w:t>
            </w:r>
            <w:ins w:id="41" w:author="Annabelle South" w:date="2024-06-20T15:14:00Z" w16du:dateUtc="2024-06-20T14:14:00Z">
              <w:r w:rsidR="002113AB">
                <w:t>-24</w:t>
              </w:r>
            </w:ins>
          </w:p>
        </w:tc>
      </w:tr>
      <w:tr w:rsidR="00436ADA" w14:paraId="1C5938DE" w14:textId="77777777" w:rsidTr="00A86455">
        <w:tc>
          <w:tcPr>
            <w:tcW w:w="15485" w:type="dxa"/>
            <w:gridSpan w:val="4"/>
          </w:tcPr>
          <w:p w14:paraId="5E812AF1" w14:textId="3556384F" w:rsidR="00436ADA" w:rsidRPr="00436ADA" w:rsidRDefault="00436ADA" w:rsidP="00436ADA">
            <w:pPr>
              <w:rPr>
                <w:b/>
                <w:bCs/>
              </w:rPr>
            </w:pPr>
            <w:r w:rsidRPr="00436ADA">
              <w:rPr>
                <w:b/>
                <w:bCs/>
              </w:rPr>
              <w:t>Other</w:t>
            </w:r>
          </w:p>
        </w:tc>
      </w:tr>
      <w:tr w:rsidR="00436ADA" w14:paraId="581D8E2B" w14:textId="77777777" w:rsidTr="00A86455">
        <w:tc>
          <w:tcPr>
            <w:tcW w:w="691" w:type="dxa"/>
          </w:tcPr>
          <w:p w14:paraId="2BAE51E3" w14:textId="0FE0CD94" w:rsidR="00436ADA" w:rsidRDefault="00436ADA" w:rsidP="00436ADA">
            <w:r>
              <w:t>S20</w:t>
            </w:r>
          </w:p>
        </w:tc>
        <w:tc>
          <w:tcPr>
            <w:tcW w:w="3056" w:type="dxa"/>
          </w:tcPr>
          <w:p w14:paraId="59883174" w14:textId="33FE1D30" w:rsidR="00436ADA" w:rsidRDefault="00436ADA" w:rsidP="00436ADA">
            <w:r>
              <w:t>Conflicts of interest</w:t>
            </w:r>
          </w:p>
        </w:tc>
        <w:tc>
          <w:tcPr>
            <w:tcW w:w="9123" w:type="dxa"/>
          </w:tcPr>
          <w:p w14:paraId="58DE0DA0" w14:textId="14266E9E" w:rsidR="00436ADA" w:rsidRDefault="00CF1281" w:rsidP="00CF1281">
            <w:r>
              <w:t>Conflicts of interest: Potential sources of influence or perceived influence on study conduct and conclusions; how these were managed</w:t>
            </w:r>
          </w:p>
        </w:tc>
        <w:tc>
          <w:tcPr>
            <w:tcW w:w="2615" w:type="dxa"/>
          </w:tcPr>
          <w:p w14:paraId="59BD8ED6" w14:textId="7CBFDC23" w:rsidR="00436ADA" w:rsidRDefault="00A86455" w:rsidP="00436ADA">
            <w:r>
              <w:t>2</w:t>
            </w:r>
            <w:ins w:id="42" w:author="Annabelle South" w:date="2024-06-20T15:15:00Z" w16du:dateUtc="2024-06-20T14:15:00Z">
              <w:r w:rsidR="002113AB">
                <w:t>9</w:t>
              </w:r>
            </w:ins>
            <w:del w:id="43" w:author="Annabelle South" w:date="2024-06-20T15:15:00Z" w16du:dateUtc="2024-06-20T14:15:00Z">
              <w:r w:rsidDel="002113AB">
                <w:delText>7</w:delText>
              </w:r>
            </w:del>
          </w:p>
        </w:tc>
      </w:tr>
      <w:tr w:rsidR="00436ADA" w14:paraId="3C0C3996" w14:textId="77777777" w:rsidTr="00A86455">
        <w:tc>
          <w:tcPr>
            <w:tcW w:w="691" w:type="dxa"/>
          </w:tcPr>
          <w:p w14:paraId="254E52E7" w14:textId="66562CCC" w:rsidR="00436ADA" w:rsidRDefault="00436ADA" w:rsidP="00436ADA">
            <w:r>
              <w:t>S21</w:t>
            </w:r>
          </w:p>
        </w:tc>
        <w:tc>
          <w:tcPr>
            <w:tcW w:w="3056" w:type="dxa"/>
          </w:tcPr>
          <w:p w14:paraId="48CF2C07" w14:textId="08631985" w:rsidR="00436ADA" w:rsidRDefault="00436ADA" w:rsidP="00436ADA">
            <w:r>
              <w:t>Funding</w:t>
            </w:r>
          </w:p>
        </w:tc>
        <w:tc>
          <w:tcPr>
            <w:tcW w:w="9123" w:type="dxa"/>
          </w:tcPr>
          <w:p w14:paraId="4ED8E6A7" w14:textId="72FFC9A6" w:rsidR="00436ADA" w:rsidRDefault="00CF1281" w:rsidP="00CF1281">
            <w:r>
              <w:t>Funding: Sources of funding and other support; role of funders in data collection, interpretation, and reporting</w:t>
            </w:r>
          </w:p>
        </w:tc>
        <w:tc>
          <w:tcPr>
            <w:tcW w:w="2615" w:type="dxa"/>
          </w:tcPr>
          <w:p w14:paraId="721573E6" w14:textId="19A16A48" w:rsidR="00436ADA" w:rsidRDefault="00A86455" w:rsidP="00436ADA">
            <w:r>
              <w:t>2</w:t>
            </w:r>
            <w:ins w:id="44" w:author="Annabelle South" w:date="2024-06-20T15:15:00Z" w16du:dateUtc="2024-06-20T14:15:00Z">
              <w:r w:rsidR="002113AB">
                <w:t>9</w:t>
              </w:r>
            </w:ins>
            <w:del w:id="45" w:author="Annabelle South" w:date="2024-06-20T15:15:00Z" w16du:dateUtc="2024-06-20T14:15:00Z">
              <w:r w:rsidDel="002113AB">
                <w:delText>6</w:delText>
              </w:r>
            </w:del>
          </w:p>
        </w:tc>
      </w:tr>
    </w:tbl>
    <w:p w14:paraId="0237A176" w14:textId="77777777" w:rsidR="00436ADA" w:rsidRPr="00436ADA" w:rsidRDefault="00436ADA" w:rsidP="00436ADA"/>
    <w:sectPr w:rsidR="00436ADA" w:rsidRPr="00436ADA" w:rsidSect="00436A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nabelle South">
    <w15:presenceInfo w15:providerId="None" w15:userId="Annabelle Sou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ADA"/>
    <w:rsid w:val="001F0A15"/>
    <w:rsid w:val="002113AB"/>
    <w:rsid w:val="003B5A44"/>
    <w:rsid w:val="00436ADA"/>
    <w:rsid w:val="00455468"/>
    <w:rsid w:val="005A6811"/>
    <w:rsid w:val="0084323D"/>
    <w:rsid w:val="00A531AA"/>
    <w:rsid w:val="00A737D8"/>
    <w:rsid w:val="00A86455"/>
    <w:rsid w:val="00AD74D6"/>
    <w:rsid w:val="00B271F2"/>
    <w:rsid w:val="00CF1281"/>
    <w:rsid w:val="00DE0230"/>
    <w:rsid w:val="00E0622F"/>
    <w:rsid w:val="00E21186"/>
    <w:rsid w:val="00E80D34"/>
    <w:rsid w:val="00EE2C2B"/>
    <w:rsid w:val="00EE5CC6"/>
    <w:rsid w:val="00F50BC3"/>
    <w:rsid w:val="00FA2E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E8243"/>
  <w15:chartTrackingRefBased/>
  <w15:docId w15:val="{16D2813F-E675-4E82-8068-D879F30D0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kern w:val="0"/>
      <w:sz w:val="24"/>
      <w14:ligatures w14:val="none"/>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table" w:styleId="TableGrid">
    <w:name w:val="Table Grid"/>
    <w:basedOn w:val="TableNormal"/>
    <w:uiPriority w:val="39"/>
    <w:rsid w:val="00436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4323D"/>
    <w:pPr>
      <w:spacing w:line="240" w:lineRule="auto"/>
    </w:pPr>
    <w:rPr>
      <w:noProof/>
      <w:sz w:val="22"/>
      <w:lang w:val="en-US"/>
    </w:rPr>
  </w:style>
  <w:style w:type="character" w:customStyle="1" w:styleId="EndNoteBibliographyChar">
    <w:name w:val="EndNote Bibliography Char"/>
    <w:basedOn w:val="DefaultParagraphFont"/>
    <w:link w:val="EndNoteBibliography"/>
    <w:rsid w:val="0084323D"/>
    <w:rPr>
      <w:rFonts w:ascii="Arial" w:hAnsi="Arial" w:cs="Arial"/>
      <w:noProof/>
      <w:kern w:val="0"/>
      <w:lang w:val="en-US"/>
      <w14:ligatures w14:val="none"/>
    </w:rPr>
  </w:style>
  <w:style w:type="paragraph" w:styleId="Revision">
    <w:name w:val="Revision"/>
    <w:hidden/>
    <w:uiPriority w:val="99"/>
    <w:semiHidden/>
    <w:rsid w:val="002113AB"/>
    <w:pPr>
      <w:spacing w:after="0" w:line="240" w:lineRule="auto"/>
    </w:pPr>
    <w:rPr>
      <w:rFonts w:ascii="Arial" w:hAnsi="Arial" w:cs="Arial"/>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6</cp:revision>
  <dcterms:created xsi:type="dcterms:W3CDTF">2023-12-21T10:49:00Z</dcterms:created>
  <dcterms:modified xsi:type="dcterms:W3CDTF">2024-06-20T14:15:00Z</dcterms:modified>
</cp:coreProperties>
</file>